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0A3C" w14:textId="77777777" w:rsidR="008D4F6D" w:rsidRPr="00A8781D" w:rsidRDefault="008D4F6D" w:rsidP="008D4F6D">
      <w:pPr>
        <w:rPr>
          <w:rFonts w:ascii="Times New Roman" w:hAnsi="Times New Roman" w:cs="Times New Roman"/>
        </w:rPr>
      </w:pPr>
      <w:bookmarkStart w:id="0" w:name="_GoBack"/>
      <w:bookmarkEnd w:id="0"/>
      <w:r w:rsidRPr="00A8781D">
        <w:rPr>
          <w:rFonts w:ascii="Times New Roman" w:hAnsi="Times New Roman" w:cs="Times New Roman"/>
          <w:b/>
          <w:bCs/>
        </w:rPr>
        <w:t>Online Supplement 2:</w:t>
      </w:r>
      <w:r w:rsidRPr="00A8781D">
        <w:rPr>
          <w:rFonts w:ascii="Times New Roman" w:hAnsi="Times New Roman" w:cs="Times New Roman"/>
        </w:rPr>
        <w:t xml:space="preserve"> Table provided to faculty while overserving video performance.</w:t>
      </w:r>
    </w:p>
    <w:p w14:paraId="3DD38759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772"/>
        <w:gridCol w:w="1773"/>
        <w:gridCol w:w="1772"/>
        <w:gridCol w:w="1773"/>
      </w:tblGrid>
      <w:tr w:rsidR="008D4F6D" w:rsidRPr="00A8781D" w14:paraId="447DDA84" w14:textId="77777777" w:rsidTr="00DF68B2">
        <w:tc>
          <w:tcPr>
            <w:tcW w:w="2260" w:type="dxa"/>
            <w:vAlign w:val="center"/>
          </w:tcPr>
          <w:p w14:paraId="76FC3C3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59F16D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Not</w:t>
            </w:r>
          </w:p>
          <w:p w14:paraId="033C48E5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Confident</w:t>
            </w:r>
          </w:p>
        </w:tc>
        <w:tc>
          <w:tcPr>
            <w:tcW w:w="1773" w:type="dxa"/>
            <w:vAlign w:val="center"/>
          </w:tcPr>
          <w:p w14:paraId="3AC5264D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Low</w:t>
            </w:r>
          </w:p>
          <w:p w14:paraId="385B18CA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Confidence</w:t>
            </w:r>
          </w:p>
        </w:tc>
        <w:tc>
          <w:tcPr>
            <w:tcW w:w="1772" w:type="dxa"/>
            <w:vAlign w:val="center"/>
          </w:tcPr>
          <w:p w14:paraId="19D2CC6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Intermediate Confidence</w:t>
            </w:r>
          </w:p>
        </w:tc>
        <w:tc>
          <w:tcPr>
            <w:tcW w:w="1773" w:type="dxa"/>
            <w:vAlign w:val="center"/>
          </w:tcPr>
          <w:p w14:paraId="46F98A0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High</w:t>
            </w:r>
          </w:p>
          <w:p w14:paraId="6E300D5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81D">
              <w:rPr>
                <w:rFonts w:ascii="Times New Roman" w:hAnsi="Times New Roman" w:cs="Times New Roman"/>
                <w:b/>
              </w:rPr>
              <w:t>Confidence</w:t>
            </w:r>
          </w:p>
        </w:tc>
      </w:tr>
      <w:tr w:rsidR="008D4F6D" w:rsidRPr="00A8781D" w14:paraId="296B4A8D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2B34CE19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a: Not allowed to observe EPA</w:t>
            </w:r>
          </w:p>
        </w:tc>
        <w:tc>
          <w:tcPr>
            <w:tcW w:w="1772" w:type="dxa"/>
            <w:vAlign w:val="center"/>
          </w:tcPr>
          <w:p w14:paraId="23D36E4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0139469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0D55272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16CBF46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6252831F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1417D77C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b: Allowed to observe EPA</w:t>
            </w:r>
          </w:p>
        </w:tc>
        <w:tc>
          <w:tcPr>
            <w:tcW w:w="1772" w:type="dxa"/>
            <w:vAlign w:val="center"/>
          </w:tcPr>
          <w:p w14:paraId="71B25A1E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62381D95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1DD3B5EC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5DF6DB9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21B5853A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127D2B9C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a: As coactivity with supervisor</w:t>
            </w:r>
          </w:p>
        </w:tc>
        <w:tc>
          <w:tcPr>
            <w:tcW w:w="1772" w:type="dxa"/>
            <w:vAlign w:val="center"/>
          </w:tcPr>
          <w:p w14:paraId="66FEB00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53B2CFE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0DDEE44E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3AE942D4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794B3D29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4BC4BD1D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b: With supervisor in room ready to step in as needed</w:t>
            </w:r>
          </w:p>
        </w:tc>
        <w:tc>
          <w:tcPr>
            <w:tcW w:w="1772" w:type="dxa"/>
            <w:vAlign w:val="center"/>
          </w:tcPr>
          <w:p w14:paraId="5597E07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3E8B3AC1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E59CBC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55ECD24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750DB85D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56765284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a: With supervisor immediately available, ALL findings double checked</w:t>
            </w:r>
          </w:p>
        </w:tc>
        <w:tc>
          <w:tcPr>
            <w:tcW w:w="1772" w:type="dxa"/>
            <w:vAlign w:val="center"/>
          </w:tcPr>
          <w:p w14:paraId="14487F47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3C477ACB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1D3E99D6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05A0634A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679951F8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2A66C79D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b: With supervisor immediately available, KEY findings checked</w:t>
            </w:r>
          </w:p>
        </w:tc>
        <w:tc>
          <w:tcPr>
            <w:tcW w:w="1772" w:type="dxa"/>
            <w:vAlign w:val="center"/>
          </w:tcPr>
          <w:p w14:paraId="4404A761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019609C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4030E4E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3448CAD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3C727555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7FEA911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c: With supervisor distantly available (e.g., by phone), findings REVIEWED</w:t>
            </w:r>
          </w:p>
        </w:tc>
        <w:tc>
          <w:tcPr>
            <w:tcW w:w="1772" w:type="dxa"/>
            <w:vAlign w:val="center"/>
          </w:tcPr>
          <w:p w14:paraId="64CC7B0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13981EB3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DDE6F2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6959FE02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40BF80BD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0E0C193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 Allowed to practice EPA unsupervised</w:t>
            </w:r>
          </w:p>
        </w:tc>
        <w:tc>
          <w:tcPr>
            <w:tcW w:w="1772" w:type="dxa"/>
            <w:vAlign w:val="center"/>
          </w:tcPr>
          <w:p w14:paraId="01303CE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329E4A2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D8FB63F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0D4F92CD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6D" w:rsidRPr="00A8781D" w14:paraId="35461338" w14:textId="77777777" w:rsidTr="00DF68B2">
        <w:trPr>
          <w:trHeight w:hRule="exact" w:val="1080"/>
        </w:trPr>
        <w:tc>
          <w:tcPr>
            <w:tcW w:w="2260" w:type="dxa"/>
            <w:vAlign w:val="center"/>
          </w:tcPr>
          <w:p w14:paraId="0DBAAA54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8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 Allowed to supervise others in practice of EPA</w:t>
            </w:r>
          </w:p>
        </w:tc>
        <w:tc>
          <w:tcPr>
            <w:tcW w:w="1772" w:type="dxa"/>
            <w:vAlign w:val="center"/>
          </w:tcPr>
          <w:p w14:paraId="4D251FEC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24467E8C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3F718438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00EA3D80" w14:textId="77777777" w:rsidR="008D4F6D" w:rsidRPr="00A8781D" w:rsidRDefault="008D4F6D" w:rsidP="00DF6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5C1C44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p w14:paraId="54B548A3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p w14:paraId="49B074F9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p w14:paraId="1184538B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p w14:paraId="1C85C23B" w14:textId="77777777" w:rsidR="008D4F6D" w:rsidRPr="00A8781D" w:rsidRDefault="008D4F6D" w:rsidP="008D4F6D">
      <w:pPr>
        <w:rPr>
          <w:rFonts w:ascii="Times New Roman" w:hAnsi="Times New Roman" w:cs="Times New Roman"/>
        </w:rPr>
      </w:pPr>
    </w:p>
    <w:p w14:paraId="527916E4" w14:textId="77777777" w:rsidR="00B009A3" w:rsidRDefault="008D4F6D"/>
    <w:sectPr w:rsidR="00B009A3" w:rsidSect="00570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6D"/>
    <w:rsid w:val="00010410"/>
    <w:rsid w:val="00013950"/>
    <w:rsid w:val="00020025"/>
    <w:rsid w:val="000205F2"/>
    <w:rsid w:val="00020C11"/>
    <w:rsid w:val="00031878"/>
    <w:rsid w:val="00042544"/>
    <w:rsid w:val="00060BC4"/>
    <w:rsid w:val="000659F7"/>
    <w:rsid w:val="00075DD7"/>
    <w:rsid w:val="00077814"/>
    <w:rsid w:val="000778B1"/>
    <w:rsid w:val="00080894"/>
    <w:rsid w:val="00093D36"/>
    <w:rsid w:val="000B1C47"/>
    <w:rsid w:val="000B36C8"/>
    <w:rsid w:val="000B7FAD"/>
    <w:rsid w:val="000C4387"/>
    <w:rsid w:val="000C7C01"/>
    <w:rsid w:val="000D3BCF"/>
    <w:rsid w:val="000D495D"/>
    <w:rsid w:val="000E133A"/>
    <w:rsid w:val="000E535C"/>
    <w:rsid w:val="0011361E"/>
    <w:rsid w:val="0011569D"/>
    <w:rsid w:val="001160B4"/>
    <w:rsid w:val="00116F80"/>
    <w:rsid w:val="00127C99"/>
    <w:rsid w:val="00145287"/>
    <w:rsid w:val="00151B6B"/>
    <w:rsid w:val="001832FB"/>
    <w:rsid w:val="001B2303"/>
    <w:rsid w:val="001D6DB8"/>
    <w:rsid w:val="001E1736"/>
    <w:rsid w:val="001E2019"/>
    <w:rsid w:val="001E2611"/>
    <w:rsid w:val="001E321A"/>
    <w:rsid w:val="0020047D"/>
    <w:rsid w:val="00200C4A"/>
    <w:rsid w:val="00201A36"/>
    <w:rsid w:val="0020410C"/>
    <w:rsid w:val="002070BE"/>
    <w:rsid w:val="00223F64"/>
    <w:rsid w:val="00234CA3"/>
    <w:rsid w:val="00266444"/>
    <w:rsid w:val="00272A05"/>
    <w:rsid w:val="00280B64"/>
    <w:rsid w:val="002879E3"/>
    <w:rsid w:val="00293549"/>
    <w:rsid w:val="00294913"/>
    <w:rsid w:val="00294B31"/>
    <w:rsid w:val="00296662"/>
    <w:rsid w:val="002A7779"/>
    <w:rsid w:val="002B290C"/>
    <w:rsid w:val="002E13AC"/>
    <w:rsid w:val="002E57CD"/>
    <w:rsid w:val="002F3154"/>
    <w:rsid w:val="002F7022"/>
    <w:rsid w:val="002F7A8B"/>
    <w:rsid w:val="00300F6F"/>
    <w:rsid w:val="00305F97"/>
    <w:rsid w:val="00331B45"/>
    <w:rsid w:val="00333938"/>
    <w:rsid w:val="003528B4"/>
    <w:rsid w:val="00360487"/>
    <w:rsid w:val="003642FC"/>
    <w:rsid w:val="003659E6"/>
    <w:rsid w:val="00370AB7"/>
    <w:rsid w:val="00373FBE"/>
    <w:rsid w:val="00375A98"/>
    <w:rsid w:val="0039464B"/>
    <w:rsid w:val="003A69FE"/>
    <w:rsid w:val="003B3C1F"/>
    <w:rsid w:val="003F146A"/>
    <w:rsid w:val="003F3CD3"/>
    <w:rsid w:val="003F3E6C"/>
    <w:rsid w:val="00402B4B"/>
    <w:rsid w:val="00410135"/>
    <w:rsid w:val="00414766"/>
    <w:rsid w:val="00414ECB"/>
    <w:rsid w:val="00422716"/>
    <w:rsid w:val="00423FAB"/>
    <w:rsid w:val="004352D9"/>
    <w:rsid w:val="004443AF"/>
    <w:rsid w:val="0046716E"/>
    <w:rsid w:val="004868A9"/>
    <w:rsid w:val="00491F8F"/>
    <w:rsid w:val="004964D3"/>
    <w:rsid w:val="00497AA1"/>
    <w:rsid w:val="004A1045"/>
    <w:rsid w:val="004B0307"/>
    <w:rsid w:val="004B031E"/>
    <w:rsid w:val="004B745E"/>
    <w:rsid w:val="004C6AA2"/>
    <w:rsid w:val="004D2209"/>
    <w:rsid w:val="004E70FA"/>
    <w:rsid w:val="005003BB"/>
    <w:rsid w:val="005035AB"/>
    <w:rsid w:val="00530940"/>
    <w:rsid w:val="005337B5"/>
    <w:rsid w:val="00537337"/>
    <w:rsid w:val="0055380B"/>
    <w:rsid w:val="005627EE"/>
    <w:rsid w:val="0057013B"/>
    <w:rsid w:val="0057322D"/>
    <w:rsid w:val="00574B17"/>
    <w:rsid w:val="00584617"/>
    <w:rsid w:val="005858BE"/>
    <w:rsid w:val="00591E1E"/>
    <w:rsid w:val="005B33E9"/>
    <w:rsid w:val="005C4B4E"/>
    <w:rsid w:val="005C5F0F"/>
    <w:rsid w:val="005D15E7"/>
    <w:rsid w:val="005E3B69"/>
    <w:rsid w:val="005F3EE6"/>
    <w:rsid w:val="005F7D89"/>
    <w:rsid w:val="00606871"/>
    <w:rsid w:val="006178AF"/>
    <w:rsid w:val="006201A3"/>
    <w:rsid w:val="00631251"/>
    <w:rsid w:val="00641D33"/>
    <w:rsid w:val="00653EFB"/>
    <w:rsid w:val="006679DD"/>
    <w:rsid w:val="00667CE6"/>
    <w:rsid w:val="00684B28"/>
    <w:rsid w:val="006A0401"/>
    <w:rsid w:val="006A265A"/>
    <w:rsid w:val="006A612C"/>
    <w:rsid w:val="006A7FE0"/>
    <w:rsid w:val="006B751D"/>
    <w:rsid w:val="006B7A14"/>
    <w:rsid w:val="006C0976"/>
    <w:rsid w:val="006C3FAF"/>
    <w:rsid w:val="006E7275"/>
    <w:rsid w:val="007100F7"/>
    <w:rsid w:val="0071333E"/>
    <w:rsid w:val="0073145C"/>
    <w:rsid w:val="00733598"/>
    <w:rsid w:val="00734249"/>
    <w:rsid w:val="00735374"/>
    <w:rsid w:val="00740198"/>
    <w:rsid w:val="00740800"/>
    <w:rsid w:val="007412C7"/>
    <w:rsid w:val="00752F3D"/>
    <w:rsid w:val="00757261"/>
    <w:rsid w:val="007654BF"/>
    <w:rsid w:val="00765812"/>
    <w:rsid w:val="007753F3"/>
    <w:rsid w:val="00790160"/>
    <w:rsid w:val="0079648E"/>
    <w:rsid w:val="007C0B75"/>
    <w:rsid w:val="007C3336"/>
    <w:rsid w:val="007D5474"/>
    <w:rsid w:val="007F3280"/>
    <w:rsid w:val="007F3D51"/>
    <w:rsid w:val="007F4575"/>
    <w:rsid w:val="0080456E"/>
    <w:rsid w:val="00820C84"/>
    <w:rsid w:val="0084657D"/>
    <w:rsid w:val="00851151"/>
    <w:rsid w:val="008720FE"/>
    <w:rsid w:val="008A69DD"/>
    <w:rsid w:val="008C53EF"/>
    <w:rsid w:val="008C6694"/>
    <w:rsid w:val="008D4F6D"/>
    <w:rsid w:val="008E42CF"/>
    <w:rsid w:val="008F3184"/>
    <w:rsid w:val="008F7C3F"/>
    <w:rsid w:val="00900BAF"/>
    <w:rsid w:val="00905BC2"/>
    <w:rsid w:val="00910113"/>
    <w:rsid w:val="00911E89"/>
    <w:rsid w:val="009164CA"/>
    <w:rsid w:val="00923004"/>
    <w:rsid w:val="009239EB"/>
    <w:rsid w:val="00940ECF"/>
    <w:rsid w:val="009574EF"/>
    <w:rsid w:val="00965221"/>
    <w:rsid w:val="00975CA6"/>
    <w:rsid w:val="00984181"/>
    <w:rsid w:val="009B5676"/>
    <w:rsid w:val="009C66BB"/>
    <w:rsid w:val="009D2B50"/>
    <w:rsid w:val="009D647C"/>
    <w:rsid w:val="009E295E"/>
    <w:rsid w:val="00A00F5D"/>
    <w:rsid w:val="00A423CC"/>
    <w:rsid w:val="00A43B58"/>
    <w:rsid w:val="00A612BC"/>
    <w:rsid w:val="00A75BBB"/>
    <w:rsid w:val="00A82D38"/>
    <w:rsid w:val="00A858B0"/>
    <w:rsid w:val="00AA3BFD"/>
    <w:rsid w:val="00AC489B"/>
    <w:rsid w:val="00AC6067"/>
    <w:rsid w:val="00AC705D"/>
    <w:rsid w:val="00AE719B"/>
    <w:rsid w:val="00AF3D1F"/>
    <w:rsid w:val="00B02448"/>
    <w:rsid w:val="00B04D66"/>
    <w:rsid w:val="00B055F2"/>
    <w:rsid w:val="00B11F82"/>
    <w:rsid w:val="00B135A0"/>
    <w:rsid w:val="00B35103"/>
    <w:rsid w:val="00B4506B"/>
    <w:rsid w:val="00B66C8D"/>
    <w:rsid w:val="00B75014"/>
    <w:rsid w:val="00B87274"/>
    <w:rsid w:val="00B90DFE"/>
    <w:rsid w:val="00B963D7"/>
    <w:rsid w:val="00BA517B"/>
    <w:rsid w:val="00BB0A22"/>
    <w:rsid w:val="00BB4ADE"/>
    <w:rsid w:val="00BC3344"/>
    <w:rsid w:val="00BD3ECE"/>
    <w:rsid w:val="00BE3520"/>
    <w:rsid w:val="00BF214F"/>
    <w:rsid w:val="00C006BD"/>
    <w:rsid w:val="00C055B6"/>
    <w:rsid w:val="00C07E41"/>
    <w:rsid w:val="00C14407"/>
    <w:rsid w:val="00C17B57"/>
    <w:rsid w:val="00C2443B"/>
    <w:rsid w:val="00C44FBE"/>
    <w:rsid w:val="00C874FB"/>
    <w:rsid w:val="00C949A1"/>
    <w:rsid w:val="00C96305"/>
    <w:rsid w:val="00CA3235"/>
    <w:rsid w:val="00CB5D7D"/>
    <w:rsid w:val="00CB6DEC"/>
    <w:rsid w:val="00CC166C"/>
    <w:rsid w:val="00CC39CD"/>
    <w:rsid w:val="00CC6063"/>
    <w:rsid w:val="00CD585E"/>
    <w:rsid w:val="00D03808"/>
    <w:rsid w:val="00D057F5"/>
    <w:rsid w:val="00D1293C"/>
    <w:rsid w:val="00D15A27"/>
    <w:rsid w:val="00D55080"/>
    <w:rsid w:val="00D55399"/>
    <w:rsid w:val="00D62F8C"/>
    <w:rsid w:val="00D64425"/>
    <w:rsid w:val="00D66362"/>
    <w:rsid w:val="00D80B78"/>
    <w:rsid w:val="00DA077A"/>
    <w:rsid w:val="00DC0751"/>
    <w:rsid w:val="00DC1E60"/>
    <w:rsid w:val="00DD3340"/>
    <w:rsid w:val="00DE4B36"/>
    <w:rsid w:val="00DE7E0C"/>
    <w:rsid w:val="00E16DCE"/>
    <w:rsid w:val="00E25246"/>
    <w:rsid w:val="00E25864"/>
    <w:rsid w:val="00E30070"/>
    <w:rsid w:val="00E30405"/>
    <w:rsid w:val="00E4014A"/>
    <w:rsid w:val="00E40BFA"/>
    <w:rsid w:val="00E43372"/>
    <w:rsid w:val="00E4338B"/>
    <w:rsid w:val="00E61492"/>
    <w:rsid w:val="00E669B7"/>
    <w:rsid w:val="00E748F8"/>
    <w:rsid w:val="00EA3496"/>
    <w:rsid w:val="00EB5707"/>
    <w:rsid w:val="00ED3A13"/>
    <w:rsid w:val="00EE230C"/>
    <w:rsid w:val="00EE4B1A"/>
    <w:rsid w:val="00F00C97"/>
    <w:rsid w:val="00F01FD9"/>
    <w:rsid w:val="00F02C32"/>
    <w:rsid w:val="00F056BF"/>
    <w:rsid w:val="00F179D4"/>
    <w:rsid w:val="00F20EC1"/>
    <w:rsid w:val="00F25262"/>
    <w:rsid w:val="00F27F7E"/>
    <w:rsid w:val="00F314CC"/>
    <w:rsid w:val="00F553D8"/>
    <w:rsid w:val="00F7063A"/>
    <w:rsid w:val="00F70E8F"/>
    <w:rsid w:val="00F900E2"/>
    <w:rsid w:val="00F93DFD"/>
    <w:rsid w:val="00FB4999"/>
    <w:rsid w:val="00FB7D32"/>
    <w:rsid w:val="00FD1D92"/>
    <w:rsid w:val="00FD1EB3"/>
    <w:rsid w:val="00FD7983"/>
    <w:rsid w:val="00FF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ED265"/>
  <w14:defaultImageDpi w14:val="32767"/>
  <w15:chartTrackingRefBased/>
  <w15:docId w15:val="{ADA9C7A1-FAD0-2842-9FF5-0B289187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4F6D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eyer</dc:creator>
  <cp:keywords/>
  <dc:description/>
  <cp:lastModifiedBy>Eric Meyer</cp:lastModifiedBy>
  <cp:revision>1</cp:revision>
  <dcterms:created xsi:type="dcterms:W3CDTF">2022-03-11T23:04:00Z</dcterms:created>
  <dcterms:modified xsi:type="dcterms:W3CDTF">2022-03-11T23:04:00Z</dcterms:modified>
</cp:coreProperties>
</file>